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81A" w:rsidRDefault="00BA2A3B" w:rsidP="00D14E2A">
      <w:pPr>
        <w:widowControl/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Ref399013974"/>
      <w:bookmarkStart w:id="1" w:name="_Hlk23705863"/>
      <w:bookmarkStart w:id="2" w:name="_Hlk23706450"/>
      <w:r w:rsidRPr="00BA2A3B">
        <w:rPr>
          <w:rFonts w:ascii="Times New Roman" w:hAnsi="Times New Roman" w:cs="Times New Roman"/>
          <w:b/>
          <w:szCs w:val="24"/>
        </w:rPr>
        <w:t>Table</w:t>
      </w:r>
      <w:bookmarkEnd w:id="0"/>
      <w:r w:rsidRPr="00BA2A3B">
        <w:rPr>
          <w:rFonts w:ascii="Times New Roman" w:hAnsi="Times New Roman" w:cs="Times New Roman"/>
          <w:b/>
          <w:szCs w:val="24"/>
        </w:rPr>
        <w:t xml:space="preserve"> </w:t>
      </w:r>
      <w:bookmarkEnd w:id="1"/>
      <w:r w:rsidRPr="00BA2A3B">
        <w:rPr>
          <w:rFonts w:ascii="Times New Roman" w:hAnsi="Times New Roman" w:cs="Times New Roman"/>
          <w:b/>
          <w:szCs w:val="24"/>
        </w:rPr>
        <w:t>S</w:t>
      </w:r>
      <w:r w:rsidRPr="00BA2A3B">
        <w:rPr>
          <w:rFonts w:ascii="Times New Roman" w:hAnsi="Times New Roman" w:cs="Times New Roman"/>
          <w:b/>
          <w:bCs/>
          <w:szCs w:val="24"/>
        </w:rPr>
        <w:t>1</w:t>
      </w:r>
      <w:r w:rsidRPr="00BA2A3B">
        <w:rPr>
          <w:rFonts w:ascii="Times New Roman" w:hAnsi="Times New Roman" w:cs="Times New Roman"/>
          <w:b/>
          <w:szCs w:val="24"/>
        </w:rPr>
        <w:t xml:space="preserve">. </w:t>
      </w:r>
      <w:bookmarkEnd w:id="2"/>
      <w:r w:rsidRPr="00BA2A3B">
        <w:rPr>
          <w:rFonts w:ascii="Times New Roman" w:hAnsi="Times New Roman" w:cs="Times New Roman"/>
          <w:b/>
          <w:szCs w:val="24"/>
        </w:rPr>
        <w:t xml:space="preserve">Clinicopathological characteristics of </w:t>
      </w:r>
      <w:r w:rsidR="001F681A">
        <w:rPr>
          <w:rFonts w:ascii="Times New Roman" w:hAnsi="Times New Roman" w:cs="Times New Roman"/>
          <w:b/>
          <w:szCs w:val="24"/>
        </w:rPr>
        <w:t>124</w:t>
      </w:r>
      <w:r w:rsidR="00B4329E">
        <w:rPr>
          <w:rFonts w:ascii="Times New Roman" w:hAnsi="Times New Roman" w:cs="Times New Roman"/>
          <w:b/>
          <w:szCs w:val="24"/>
        </w:rPr>
        <w:t xml:space="preserve"> </w:t>
      </w:r>
      <w:r w:rsidR="00B4329E">
        <w:rPr>
          <w:rFonts w:ascii="Times New Roman" w:hAnsi="Times New Roman" w:cs="Times New Roman" w:hint="eastAsia"/>
          <w:b/>
          <w:szCs w:val="24"/>
        </w:rPr>
        <w:t>ca</w:t>
      </w:r>
      <w:r w:rsidR="00B4329E">
        <w:rPr>
          <w:rFonts w:ascii="Times New Roman" w:hAnsi="Times New Roman" w:cs="Times New Roman"/>
          <w:b/>
          <w:szCs w:val="24"/>
        </w:rPr>
        <w:t>ses of</w:t>
      </w:r>
      <w:r w:rsidRPr="00BA2A3B">
        <w:rPr>
          <w:rFonts w:ascii="Times New Roman" w:hAnsi="Times New Roman" w:cs="Times New Roman"/>
          <w:b/>
          <w:szCs w:val="24"/>
        </w:rPr>
        <w:t xml:space="preserve"> </w:t>
      </w:r>
      <w:r w:rsidR="001F681A">
        <w:rPr>
          <w:rFonts w:ascii="Times New Roman" w:hAnsi="Times New Roman" w:cs="Times New Roman"/>
          <w:b/>
          <w:szCs w:val="24"/>
        </w:rPr>
        <w:t>CRC</w:t>
      </w:r>
      <w:r w:rsidRPr="00BA2A3B">
        <w:rPr>
          <w:rFonts w:ascii="Times New Roman" w:hAnsi="Times New Roman" w:cs="Times New Roman"/>
          <w:b/>
          <w:szCs w:val="24"/>
        </w:rPr>
        <w:t xml:space="preserve"> patients.</w:t>
      </w:r>
    </w:p>
    <w:tbl>
      <w:tblPr>
        <w:tblStyle w:val="2-5"/>
        <w:tblW w:w="0" w:type="auto"/>
        <w:tblLook w:val="04A0" w:firstRow="1" w:lastRow="0" w:firstColumn="1" w:lastColumn="0" w:noHBand="0" w:noVBand="1"/>
      </w:tblPr>
      <w:tblGrid>
        <w:gridCol w:w="3552"/>
        <w:gridCol w:w="2827"/>
      </w:tblGrid>
      <w:tr w:rsidR="001F681A" w:rsidRPr="0054244E" w:rsidTr="00A23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1F681A" w:rsidRPr="0054244E" w:rsidRDefault="001F681A" w:rsidP="00A23AE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244E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2827" w:type="dxa"/>
          </w:tcPr>
          <w:p w:rsidR="001F681A" w:rsidRPr="0054244E" w:rsidRDefault="001F681A" w:rsidP="00A23AE0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54244E">
              <w:rPr>
                <w:rFonts w:ascii="Times New Roman" w:hAnsi="Times New Roman" w:cs="Times New Roman"/>
                <w:color w:val="000000"/>
                <w:szCs w:val="21"/>
              </w:rPr>
              <w:t>Number of cases</w:t>
            </w:r>
            <w:r w:rsidR="0054244E" w:rsidRPr="0054244E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54244E" w:rsidRPr="0054244E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54244E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="0054244E" w:rsidRPr="0054244E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</w:tr>
      <w:tr w:rsidR="001F681A" w:rsidTr="00A23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1F681A" w:rsidRPr="0054244E" w:rsidRDefault="001F681A" w:rsidP="00A23AE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244E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54244E">
              <w:rPr>
                <w:rFonts w:ascii="Times New Roman" w:hAnsi="Times New Roman" w:cs="Times New Roman"/>
                <w:color w:val="000000"/>
                <w:szCs w:val="21"/>
              </w:rPr>
              <w:t>ender</w:t>
            </w:r>
          </w:p>
          <w:p w:rsidR="00960823" w:rsidRPr="0054244E" w:rsidRDefault="00960823" w:rsidP="00A23AE0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54244E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Male</w:t>
            </w:r>
          </w:p>
          <w:p w:rsidR="00960823" w:rsidRPr="0054244E" w:rsidRDefault="00960823" w:rsidP="00A23AE0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54244E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Female</w:t>
            </w:r>
          </w:p>
        </w:tc>
        <w:tc>
          <w:tcPr>
            <w:tcW w:w="2827" w:type="dxa"/>
          </w:tcPr>
          <w:p w:rsidR="001F681A" w:rsidRPr="00C90A55" w:rsidRDefault="001F681A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C90A55" w:rsidRPr="00C90A55" w:rsidRDefault="00C90A55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C90A55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57.26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:rsidR="00C90A55" w:rsidRPr="00C90A55" w:rsidRDefault="00C90A55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C90A55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42.74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bookmarkStart w:id="3" w:name="_GoBack"/>
        <w:bookmarkEnd w:id="3"/>
      </w:tr>
      <w:tr w:rsidR="001F681A" w:rsidTr="00A23AE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1F681A" w:rsidRPr="0054244E" w:rsidRDefault="001F681A" w:rsidP="00A23A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4244E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  <w:p w:rsidR="00960823" w:rsidRPr="0054244E" w:rsidRDefault="00960823" w:rsidP="00A23AE0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54244E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</w:t>
            </w:r>
            <w:r w:rsidRPr="0054244E">
              <w:rPr>
                <w:rFonts w:ascii="Times New Roman" w:hAnsi="Times New Roman" w:cs="Times New Roman"/>
                <w:b w:val="0"/>
                <w:szCs w:val="24"/>
              </w:rPr>
              <w:t xml:space="preserve"> </w:t>
            </w:r>
            <w:r w:rsidRPr="0054244E">
              <w:rPr>
                <w:rFonts w:ascii="Times New Roman" w:hAnsi="Times New Roman" w:cs="Times New Roman"/>
                <w:b w:val="0"/>
                <w:szCs w:val="24"/>
              </w:rPr>
              <w:sym w:font="Symbol" w:char="F0A3"/>
            </w:r>
            <w:r w:rsidRPr="0054244E">
              <w:rPr>
                <w:rFonts w:ascii="Times New Roman" w:hAnsi="Times New Roman" w:cs="Times New Roman"/>
                <w:b w:val="0"/>
                <w:szCs w:val="24"/>
              </w:rPr>
              <w:t>60</w:t>
            </w:r>
          </w:p>
          <w:p w:rsidR="00960823" w:rsidRPr="0054244E" w:rsidRDefault="00960823" w:rsidP="00A23AE0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54244E">
              <w:rPr>
                <w:rFonts w:ascii="Times New Roman" w:hAnsi="Times New Roman" w:cs="Times New Roman"/>
                <w:b w:val="0"/>
                <w:szCs w:val="24"/>
              </w:rPr>
              <w:t>&gt;60</w:t>
            </w:r>
          </w:p>
        </w:tc>
        <w:tc>
          <w:tcPr>
            <w:tcW w:w="2827" w:type="dxa"/>
          </w:tcPr>
          <w:p w:rsidR="001F681A" w:rsidRPr="00C90A55" w:rsidRDefault="001F681A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C90A55" w:rsidRPr="00C90A55" w:rsidRDefault="00C90A55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C90A55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30.65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:rsidR="00C90A55" w:rsidRPr="00C90A55" w:rsidRDefault="00C90A55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8</w:t>
            </w:r>
            <w:r w:rsidRPr="00C90A55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69.35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F681A" w:rsidTr="00A23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1F681A" w:rsidRPr="0054244E" w:rsidRDefault="001F681A" w:rsidP="00A23AE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244E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54244E">
              <w:rPr>
                <w:rFonts w:ascii="Times New Roman" w:hAnsi="Times New Roman" w:cs="Times New Roman"/>
                <w:szCs w:val="24"/>
              </w:rPr>
              <w:t>umor size</w:t>
            </w:r>
            <w:r w:rsidR="00125E42" w:rsidRPr="0054244E">
              <w:rPr>
                <w:rFonts w:ascii="Times New Roman" w:hAnsi="Times New Roman" w:cs="Times New Roman"/>
                <w:szCs w:val="24"/>
              </w:rPr>
              <w:t xml:space="preserve"> (cm)</w:t>
            </w:r>
          </w:p>
          <w:p w:rsidR="00960823" w:rsidRPr="0054244E" w:rsidRDefault="00960823" w:rsidP="00A23AE0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54244E">
              <w:rPr>
                <w:rFonts w:ascii="Times New Roman" w:hAnsi="Times New Roman" w:cs="Times New Roman"/>
                <w:b w:val="0"/>
                <w:szCs w:val="24"/>
              </w:rPr>
              <w:t xml:space="preserve">  </w:t>
            </w:r>
            <w:r w:rsidRPr="0054244E">
              <w:rPr>
                <w:rFonts w:ascii="Times New Roman" w:hAnsi="Times New Roman" w:cs="Times New Roman"/>
                <w:b w:val="0"/>
                <w:szCs w:val="24"/>
              </w:rPr>
              <w:sym w:font="Symbol" w:char="F0A3"/>
            </w:r>
            <w:r w:rsidRPr="0054244E">
              <w:rPr>
                <w:rFonts w:ascii="Times New Roman" w:hAnsi="Times New Roman" w:cs="Times New Roman"/>
                <w:b w:val="0"/>
                <w:szCs w:val="24"/>
              </w:rPr>
              <w:t xml:space="preserve">5 </w:t>
            </w:r>
          </w:p>
          <w:p w:rsidR="00960823" w:rsidRPr="0054244E" w:rsidRDefault="00960823" w:rsidP="00A23AE0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54244E">
              <w:rPr>
                <w:rFonts w:ascii="Times New Roman" w:hAnsi="Times New Roman" w:cs="Times New Roman"/>
                <w:b w:val="0"/>
                <w:szCs w:val="24"/>
              </w:rPr>
              <w:t>&gt;5</w:t>
            </w:r>
          </w:p>
        </w:tc>
        <w:tc>
          <w:tcPr>
            <w:tcW w:w="2827" w:type="dxa"/>
          </w:tcPr>
          <w:p w:rsidR="001F681A" w:rsidRPr="00C90A55" w:rsidRDefault="001F681A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C90A55" w:rsidRPr="00C90A55" w:rsidRDefault="00C90A55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C90A55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52.42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:rsidR="00C90A55" w:rsidRPr="00C90A55" w:rsidRDefault="00C90A55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C90A55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47.58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F681A" w:rsidTr="00A23AE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1F681A" w:rsidRPr="0054244E" w:rsidRDefault="001F681A" w:rsidP="00A23AE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244E">
              <w:rPr>
                <w:rFonts w:ascii="Times New Roman" w:hAnsi="Times New Roman" w:cs="Times New Roman"/>
                <w:color w:val="000000"/>
                <w:szCs w:val="21"/>
              </w:rPr>
              <w:t>Lymph node metastasis</w:t>
            </w:r>
          </w:p>
          <w:p w:rsidR="00960823" w:rsidRPr="0054244E" w:rsidRDefault="00960823" w:rsidP="00A23AE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54244E">
              <w:rPr>
                <w:rFonts w:ascii="Times New Roman" w:hAnsi="Times New Roman" w:cs="Times New Roman"/>
                <w:b w:val="0"/>
                <w:szCs w:val="21"/>
              </w:rPr>
              <w:t>N0</w:t>
            </w:r>
          </w:p>
          <w:p w:rsidR="001F681A" w:rsidRPr="0054244E" w:rsidRDefault="00C90A55" w:rsidP="00A23AE0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54244E">
              <w:rPr>
                <w:rFonts w:ascii="Times New Roman" w:hAnsi="Times New Roman" w:cs="Times New Roman"/>
                <w:b w:val="0"/>
                <w:szCs w:val="21"/>
              </w:rPr>
              <w:t>N+</w:t>
            </w:r>
          </w:p>
        </w:tc>
        <w:tc>
          <w:tcPr>
            <w:tcW w:w="2827" w:type="dxa"/>
          </w:tcPr>
          <w:p w:rsidR="001F681A" w:rsidRPr="00C90A55" w:rsidRDefault="001F681A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C90A55" w:rsidRPr="00C90A55" w:rsidRDefault="00C90A55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C90A55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52.42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:rsidR="00C90A55" w:rsidRPr="00C90A55" w:rsidRDefault="00C90A55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C90A55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47.58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F681A" w:rsidTr="00A23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1F681A" w:rsidRPr="0054244E" w:rsidRDefault="001F681A" w:rsidP="00A23AE0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4244E">
              <w:rPr>
                <w:rFonts w:ascii="Times New Roman" w:hAnsi="Times New Roman" w:cs="Times New Roman"/>
                <w:color w:val="000000"/>
                <w:szCs w:val="21"/>
              </w:rPr>
              <w:t>Distant metastasis</w:t>
            </w:r>
          </w:p>
          <w:p w:rsidR="00960823" w:rsidRPr="0054244E" w:rsidRDefault="00960823" w:rsidP="00A23AE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54244E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0</w:t>
            </w:r>
          </w:p>
          <w:p w:rsidR="001F681A" w:rsidRPr="0054244E" w:rsidRDefault="00960823" w:rsidP="00A23AE0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54244E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1</w:t>
            </w:r>
          </w:p>
        </w:tc>
        <w:tc>
          <w:tcPr>
            <w:tcW w:w="2827" w:type="dxa"/>
          </w:tcPr>
          <w:p w:rsidR="001F681A" w:rsidRPr="00C90A55" w:rsidRDefault="001F681A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C90A55" w:rsidRPr="00C90A55" w:rsidRDefault="00C90A55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C90A55">
              <w:rPr>
                <w:rFonts w:ascii="Times New Roman" w:hAnsi="Times New Roman" w:cs="Times New Roman"/>
                <w:szCs w:val="24"/>
              </w:rPr>
              <w:t>19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95.97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:rsidR="00C90A55" w:rsidRPr="00C90A55" w:rsidRDefault="00C90A55" w:rsidP="00A23AE0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A523B">
              <w:rPr>
                <w:rFonts w:ascii="Times New Roman" w:hAnsi="Times New Roman" w:cs="Times New Roman"/>
                <w:szCs w:val="24"/>
              </w:rPr>
              <w:t>4.03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F681A" w:rsidTr="00A23AE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</w:tcPr>
          <w:p w:rsidR="001F681A" w:rsidRPr="0054244E" w:rsidRDefault="00960823" w:rsidP="00A23AE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4244E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54244E">
              <w:rPr>
                <w:rFonts w:ascii="Times New Roman" w:hAnsi="Times New Roman" w:cs="Times New Roman"/>
                <w:szCs w:val="24"/>
              </w:rPr>
              <w:t>NM</w:t>
            </w:r>
          </w:p>
          <w:p w:rsidR="00960823" w:rsidRPr="00A23AE0" w:rsidRDefault="00960823" w:rsidP="00A23AE0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23AE0">
              <w:rPr>
                <w:rFonts w:ascii="Times New Roman" w:hAnsi="Times New Roman" w:cs="Times New Roman"/>
                <w:b w:val="0"/>
                <w:szCs w:val="24"/>
              </w:rPr>
              <w:t xml:space="preserve">  </w:t>
            </w:r>
            <w:r w:rsidR="00C90A55" w:rsidRPr="00A23AE0">
              <w:rPr>
                <w:rFonts w:ascii="Times New Roman" w:hAnsi="Times New Roman" w:cs="Times New Roman"/>
                <w:b w:val="0"/>
                <w:szCs w:val="24"/>
              </w:rPr>
              <w:t>I/II</w:t>
            </w:r>
          </w:p>
          <w:p w:rsidR="00C90A55" w:rsidRPr="0054244E" w:rsidRDefault="00C90A55" w:rsidP="00A23AE0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23AE0">
              <w:rPr>
                <w:rFonts w:ascii="Times New Roman" w:hAnsi="Times New Roman" w:cs="Times New Roman"/>
                <w:b w:val="0"/>
                <w:szCs w:val="24"/>
              </w:rPr>
              <w:t xml:space="preserve">  III</w:t>
            </w:r>
            <w:r w:rsidR="00125E42" w:rsidRPr="00A23AE0">
              <w:rPr>
                <w:rFonts w:ascii="Times New Roman" w:hAnsi="Times New Roman" w:cs="Times New Roman"/>
                <w:b w:val="0"/>
                <w:szCs w:val="24"/>
              </w:rPr>
              <w:t>/IV</w:t>
            </w:r>
          </w:p>
        </w:tc>
        <w:tc>
          <w:tcPr>
            <w:tcW w:w="2827" w:type="dxa"/>
          </w:tcPr>
          <w:p w:rsidR="001F681A" w:rsidRPr="00C90A55" w:rsidRDefault="001F681A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C90A55" w:rsidRPr="00C90A55" w:rsidRDefault="00C90A55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C90A55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25E42">
              <w:rPr>
                <w:rFonts w:ascii="Times New Roman" w:hAnsi="Times New Roman" w:cs="Times New Roman"/>
                <w:szCs w:val="24"/>
              </w:rPr>
              <w:t>78.23</w:t>
            </w:r>
            <w:r w:rsidR="008A523B">
              <w:rPr>
                <w:rFonts w:ascii="Times New Roman" w:hAnsi="Times New Roman" w:cs="Times New Roman"/>
                <w:szCs w:val="24"/>
              </w:rPr>
              <w:t>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  <w:p w:rsidR="00C90A55" w:rsidRPr="00C90A55" w:rsidRDefault="00C90A55" w:rsidP="00A23AE0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90A5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C90A55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25E42">
              <w:rPr>
                <w:rFonts w:ascii="Times New Roman" w:hAnsi="Times New Roman" w:cs="Times New Roman"/>
                <w:szCs w:val="24"/>
              </w:rPr>
              <w:t>21.77</w:t>
            </w:r>
            <w:r w:rsidR="008A523B">
              <w:rPr>
                <w:rFonts w:ascii="Times New Roman" w:hAnsi="Times New Roman" w:cs="Times New Roman"/>
                <w:szCs w:val="24"/>
              </w:rPr>
              <w:t>%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:rsidR="00BA2A3B" w:rsidRDefault="00BA2A3B" w:rsidP="00606C8E">
      <w:pPr>
        <w:spacing w:line="480" w:lineRule="auto"/>
      </w:pPr>
    </w:p>
    <w:sectPr w:rsidR="00BA2A3B" w:rsidSect="00A23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1004" w:rsidRDefault="007A1004" w:rsidP="00606C8E">
      <w:r>
        <w:separator/>
      </w:r>
    </w:p>
  </w:endnote>
  <w:endnote w:type="continuationSeparator" w:id="0">
    <w:p w:rsidR="007A1004" w:rsidRDefault="007A1004" w:rsidP="0060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1004" w:rsidRDefault="007A1004" w:rsidP="00606C8E">
      <w:r>
        <w:separator/>
      </w:r>
    </w:p>
  </w:footnote>
  <w:footnote w:type="continuationSeparator" w:id="0">
    <w:p w:rsidR="007A1004" w:rsidRDefault="007A1004" w:rsidP="00606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03"/>
    <w:rsid w:val="00091433"/>
    <w:rsid w:val="00125E42"/>
    <w:rsid w:val="001B4B45"/>
    <w:rsid w:val="001F681A"/>
    <w:rsid w:val="00367D0F"/>
    <w:rsid w:val="00385F0C"/>
    <w:rsid w:val="003A22DC"/>
    <w:rsid w:val="004D0CF7"/>
    <w:rsid w:val="0054244E"/>
    <w:rsid w:val="0059141E"/>
    <w:rsid w:val="005F1EDF"/>
    <w:rsid w:val="00606C8E"/>
    <w:rsid w:val="00730785"/>
    <w:rsid w:val="00732AFA"/>
    <w:rsid w:val="007743DC"/>
    <w:rsid w:val="00776A05"/>
    <w:rsid w:val="007A1004"/>
    <w:rsid w:val="007B554B"/>
    <w:rsid w:val="007C62D3"/>
    <w:rsid w:val="007F5EF2"/>
    <w:rsid w:val="008A523B"/>
    <w:rsid w:val="008A6398"/>
    <w:rsid w:val="008F76E2"/>
    <w:rsid w:val="00960823"/>
    <w:rsid w:val="0096259F"/>
    <w:rsid w:val="009C2012"/>
    <w:rsid w:val="00A23AE0"/>
    <w:rsid w:val="00AE6193"/>
    <w:rsid w:val="00AF525C"/>
    <w:rsid w:val="00B4329E"/>
    <w:rsid w:val="00B46C4A"/>
    <w:rsid w:val="00B815DB"/>
    <w:rsid w:val="00B84B47"/>
    <w:rsid w:val="00BA2A3B"/>
    <w:rsid w:val="00BB65BA"/>
    <w:rsid w:val="00C60EF7"/>
    <w:rsid w:val="00C90A55"/>
    <w:rsid w:val="00D14E2A"/>
    <w:rsid w:val="00D434A0"/>
    <w:rsid w:val="00D84E03"/>
    <w:rsid w:val="00D92D72"/>
    <w:rsid w:val="00DA299D"/>
    <w:rsid w:val="00E35B4E"/>
    <w:rsid w:val="00EB58CB"/>
    <w:rsid w:val="00EC7CBB"/>
    <w:rsid w:val="00F5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7EDE8"/>
  <w15:chartTrackingRefBased/>
  <w15:docId w15:val="{BE8523DE-1C49-4097-8472-CEED9625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C8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A2A3B"/>
    <w:rPr>
      <w:rFonts w:asciiTheme="majorHAnsi" w:eastAsia="黑体" w:hAnsiTheme="majorHAnsi" w:cstheme="majorBidi"/>
      <w:sz w:val="20"/>
      <w:szCs w:val="20"/>
    </w:rPr>
  </w:style>
  <w:style w:type="table" w:styleId="2">
    <w:name w:val="Plain Table 2"/>
    <w:basedOn w:val="a1"/>
    <w:uiPriority w:val="42"/>
    <w:rsid w:val="00BA2A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BA2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C60EF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C60EF7"/>
    <w:rPr>
      <w:color w:val="954F72"/>
      <w:u w:val="single"/>
    </w:rPr>
  </w:style>
  <w:style w:type="paragraph" w:customStyle="1" w:styleId="msonormal0">
    <w:name w:val="msonormal"/>
    <w:basedOn w:val="a"/>
    <w:rsid w:val="00C60E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0E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4">
    <w:name w:val="Plain Table 4"/>
    <w:basedOn w:val="a1"/>
    <w:uiPriority w:val="44"/>
    <w:rsid w:val="00C60E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List Table 1 Light"/>
    <w:basedOn w:val="a1"/>
    <w:uiPriority w:val="46"/>
    <w:rsid w:val="005424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6">
    <w:name w:val="List Table 1 Light Accent 6"/>
    <w:basedOn w:val="a1"/>
    <w:uiPriority w:val="46"/>
    <w:rsid w:val="00A23A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5">
    <w:name w:val="List Table 2 Accent 5"/>
    <w:basedOn w:val="a1"/>
    <w:uiPriority w:val="47"/>
    <w:rsid w:val="00A23AE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b">
    <w:name w:val="List Paragraph"/>
    <w:basedOn w:val="a"/>
    <w:uiPriority w:val="34"/>
    <w:qFormat/>
    <w:rsid w:val="00DA29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HP</cp:lastModifiedBy>
  <cp:revision>37</cp:revision>
  <dcterms:created xsi:type="dcterms:W3CDTF">2021-08-08T01:16:00Z</dcterms:created>
  <dcterms:modified xsi:type="dcterms:W3CDTF">2022-06-07T01:48:00Z</dcterms:modified>
</cp:coreProperties>
</file>